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064" w:rsidRPr="006403B7" w:rsidRDefault="00820064" w:rsidP="00820064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/>
        </w:rPr>
      </w:pPr>
      <w:r w:rsidRPr="006403B7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 xml:space="preserve">Additional file </w:t>
      </w:r>
      <w:r w:rsidR="00ED7708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/>
        </w:rPr>
        <w:t>5</w:t>
      </w:r>
    </w:p>
    <w:p w:rsidR="00A12694" w:rsidRPr="00B16171" w:rsidRDefault="00A12694" w:rsidP="00A12694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proofErr w:type="gramStart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glucos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tilization</w:t>
      </w: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st by </w:t>
      </w:r>
      <w:r w:rsidRPr="00B1617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R. </w:t>
      </w:r>
      <w:proofErr w:type="spellStart"/>
      <w:r w:rsidRPr="00B1617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hermocellum</w:t>
      </w:r>
      <w:proofErr w:type="spellEnd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3 (glucose as a unique substrate.)</w:t>
      </w:r>
      <w:r w:rsidRPr="00B1617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proofErr w:type="gramEnd"/>
    </w:p>
    <w:p w:rsidR="00820064" w:rsidRPr="0011367F" w:rsidRDefault="00820064" w:rsidP="00820064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11367F">
        <w:rPr>
          <w:rFonts w:ascii="Times New Roman" w:hAnsi="Times New Roman" w:cs="Times New Roman" w:hint="eastAsia"/>
          <w:szCs w:val="21"/>
        </w:rPr>
        <w:t xml:space="preserve"> 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F76552" w:rsidRPr="00E149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xperiment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="00F76552" w:rsidRPr="00F7655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esign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ed to </w:t>
      </w:r>
      <w:r w:rsidR="007C28D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estify high glucose accumulation 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nder lowing pH by fermentative products.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76552" w:rsidRPr="00DE3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F765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="00F76552" w:rsidRPr="00F7655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rmentation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="00F7655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erformed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in the MA medium (5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g/L </w:t>
      </w:r>
      <w:proofErr w:type="spellStart"/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vicel</w:t>
      </w:r>
      <w:proofErr w:type="spellEnd"/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 w:rsidR="00F76552" w:rsidRPr="00DF621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place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d by 5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g/L glucose as s</w:t>
      </w:r>
      <w:r w:rsidR="00F76552" w:rsidRPr="004C2FE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bstrate</w:t>
      </w:r>
      <w:r w:rsidR="00B8001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 pH7.5.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 under 60</w:t>
      </w:r>
      <w:r w:rsidR="001F5D1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F76552" w:rsidRP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o</w:t>
      </w:r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B8001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proofErr w:type="spellEnd"/>
      <w:r w:rsidR="00F7655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A7324" w:rsidRPr="007A732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7C1FCA" w:rsidRPr="007A732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0%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A7324" w:rsidRPr="007A732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oculum 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="007C1FCA" w:rsidRPr="007A732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/v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 w:rsidR="007C1FCA" w:rsidDel="007C1FC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as added to </w:t>
      </w:r>
      <w:r w:rsidR="007C1FCA" w:rsidRPr="007A732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fresh MA medium</w:t>
      </w:r>
      <w:r w:rsidR="007A732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C1FC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using </w:t>
      </w:r>
      <w:r w:rsidR="007A732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glucose as </w:t>
      </w:r>
      <w:r w:rsidR="007A7324" w:rsidRPr="007A7324">
        <w:rPr>
          <w:rFonts w:ascii="Times New Roman" w:hAnsi="Times New Roman" w:cs="Times New Roman"/>
          <w:color w:val="000000" w:themeColor="text1"/>
          <w:sz w:val="24"/>
          <w:szCs w:val="24"/>
        </w:rPr>
        <w:t>unique substrate</w:t>
      </w:r>
      <w:r w:rsidR="007A7324" w:rsidRPr="007A732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4A1009" w:rsidRPr="007C28DF" w:rsidRDefault="004A1009" w:rsidP="004F6DB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B7983" w:rsidRPr="00820064" w:rsidRDefault="007F4FF2" w:rsidP="00820064">
      <w:pPr>
        <w:jc w:val="center"/>
      </w:pPr>
      <w: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75pt;height:173.25pt" o:ole="">
            <v:imagedata r:id="rId8" o:title="" croptop="11703f" cropbottom="6241f" cropright="11033f"/>
          </v:shape>
          <o:OLEObject Type="Embed" ProgID="Origin50.Graph" ShapeID="_x0000_i1025" DrawAspect="Content" ObjectID="_1529157273" r:id="rId9"/>
        </w:object>
      </w:r>
    </w:p>
    <w:sectPr w:rsidR="007B7983" w:rsidRPr="00820064" w:rsidSect="00985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9C0" w:rsidRDefault="00D739C0" w:rsidP="00EF4B23">
      <w:r>
        <w:separator/>
      </w:r>
    </w:p>
  </w:endnote>
  <w:endnote w:type="continuationSeparator" w:id="0">
    <w:p w:rsidR="00D739C0" w:rsidRDefault="00D739C0" w:rsidP="00EF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9C0" w:rsidRDefault="00D739C0" w:rsidP="00EF4B23">
      <w:r>
        <w:separator/>
      </w:r>
    </w:p>
  </w:footnote>
  <w:footnote w:type="continuationSeparator" w:id="0">
    <w:p w:rsidR="00D739C0" w:rsidRDefault="00D739C0" w:rsidP="00EF4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4B23"/>
    <w:rsid w:val="00027AE3"/>
    <w:rsid w:val="00030291"/>
    <w:rsid w:val="00080FD6"/>
    <w:rsid w:val="0011367F"/>
    <w:rsid w:val="001A02F4"/>
    <w:rsid w:val="001F5D1F"/>
    <w:rsid w:val="00246B62"/>
    <w:rsid w:val="002E6ED1"/>
    <w:rsid w:val="003C2DA5"/>
    <w:rsid w:val="003D3F4D"/>
    <w:rsid w:val="004548A1"/>
    <w:rsid w:val="004A1009"/>
    <w:rsid w:val="004A4E35"/>
    <w:rsid w:val="004C2C30"/>
    <w:rsid w:val="004F6DB7"/>
    <w:rsid w:val="00526DB0"/>
    <w:rsid w:val="0054086D"/>
    <w:rsid w:val="00556FD0"/>
    <w:rsid w:val="005A1E03"/>
    <w:rsid w:val="0060155A"/>
    <w:rsid w:val="0061043E"/>
    <w:rsid w:val="00614FC8"/>
    <w:rsid w:val="006B5544"/>
    <w:rsid w:val="006E7856"/>
    <w:rsid w:val="00706BD2"/>
    <w:rsid w:val="007207A7"/>
    <w:rsid w:val="0072582B"/>
    <w:rsid w:val="007A7324"/>
    <w:rsid w:val="007B7983"/>
    <w:rsid w:val="007C1FCA"/>
    <w:rsid w:val="007C28DF"/>
    <w:rsid w:val="007C6D64"/>
    <w:rsid w:val="007F4FF2"/>
    <w:rsid w:val="00800645"/>
    <w:rsid w:val="00820064"/>
    <w:rsid w:val="008B34C8"/>
    <w:rsid w:val="008C348D"/>
    <w:rsid w:val="008C54FA"/>
    <w:rsid w:val="008C6AD2"/>
    <w:rsid w:val="008D2B5F"/>
    <w:rsid w:val="00922F11"/>
    <w:rsid w:val="009305E5"/>
    <w:rsid w:val="0094686B"/>
    <w:rsid w:val="0098501C"/>
    <w:rsid w:val="009D6EB8"/>
    <w:rsid w:val="00A12694"/>
    <w:rsid w:val="00A725F7"/>
    <w:rsid w:val="00A81F7A"/>
    <w:rsid w:val="00B5022B"/>
    <w:rsid w:val="00B80013"/>
    <w:rsid w:val="00C43D71"/>
    <w:rsid w:val="00C733F4"/>
    <w:rsid w:val="00C85474"/>
    <w:rsid w:val="00D22DC7"/>
    <w:rsid w:val="00D33F7F"/>
    <w:rsid w:val="00D4336E"/>
    <w:rsid w:val="00D739C0"/>
    <w:rsid w:val="00D87839"/>
    <w:rsid w:val="00DE302D"/>
    <w:rsid w:val="00E3443F"/>
    <w:rsid w:val="00E678A7"/>
    <w:rsid w:val="00E82EE1"/>
    <w:rsid w:val="00E95C91"/>
    <w:rsid w:val="00E9708C"/>
    <w:rsid w:val="00EB2E50"/>
    <w:rsid w:val="00EB4F3E"/>
    <w:rsid w:val="00ED7708"/>
    <w:rsid w:val="00EF4B23"/>
    <w:rsid w:val="00F2644D"/>
    <w:rsid w:val="00F7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B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4B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4B23"/>
    <w:rPr>
      <w:sz w:val="18"/>
      <w:szCs w:val="18"/>
    </w:rPr>
  </w:style>
  <w:style w:type="paragraph" w:customStyle="1" w:styleId="Title">
    <w:name w:val="*Title"/>
    <w:basedOn w:val="a"/>
    <w:autoRedefine/>
    <w:rsid w:val="002E6ED1"/>
    <w:pPr>
      <w:widowControl/>
      <w:spacing w:line="480" w:lineRule="auto"/>
    </w:pPr>
    <w:rPr>
      <w:rFonts w:ascii="Times New Roman" w:hAnsi="Times New Roman" w:cs="Times New Roman"/>
      <w:b/>
      <w:kern w:val="0"/>
      <w:sz w:val="30"/>
      <w:szCs w:val="30"/>
      <w:lang w:eastAsia="en-US"/>
    </w:rPr>
  </w:style>
  <w:style w:type="paragraph" w:customStyle="1" w:styleId="Affiliations">
    <w:name w:val="*Affiliations"/>
    <w:basedOn w:val="a"/>
    <w:next w:val="a"/>
    <w:autoRedefine/>
    <w:qFormat/>
    <w:rsid w:val="009D6EB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D33F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33F7F"/>
    <w:rPr>
      <w:color w:val="0000FF" w:themeColor="hyperlink"/>
      <w:u w:val="single"/>
    </w:rPr>
  </w:style>
  <w:style w:type="paragraph" w:customStyle="1" w:styleId="Authornames">
    <w:name w:val="*Author names"/>
    <w:basedOn w:val="a"/>
    <w:autoRedefine/>
    <w:rsid w:val="00D33F7F"/>
    <w:pPr>
      <w:widowControl/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338">
          <w:marLeft w:val="48"/>
          <w:marRight w:val="0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F65554-57A3-4589-B032-804A3B594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67</Words>
  <Characters>387</Characters>
  <Application>Microsoft Office Word</Application>
  <DocSecurity>0</DocSecurity>
  <Lines>3</Lines>
  <Paragraphs>1</Paragraphs>
  <ScaleCrop>false</ScaleCrop>
  <Company>China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33</cp:revision>
  <dcterms:created xsi:type="dcterms:W3CDTF">2015-12-21T08:39:00Z</dcterms:created>
  <dcterms:modified xsi:type="dcterms:W3CDTF">2016-07-04T09:08:00Z</dcterms:modified>
</cp:coreProperties>
</file>